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ADF6B" w14:textId="7907C8C9" w:rsidR="00B66497" w:rsidRPr="00181C91" w:rsidRDefault="00F441DE" w:rsidP="00B66497">
      <w:pPr>
        <w:tabs>
          <w:tab w:val="right" w:pos="540"/>
          <w:tab w:val="left" w:pos="720"/>
        </w:tabs>
        <w:spacing w:line="360" w:lineRule="auto"/>
        <w:jc w:val="left"/>
        <w:rPr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eastAsia="ＭＳ ゴシック"/>
          <w:b/>
          <w:sz w:val="24"/>
        </w:rPr>
        <w:t>Additional file 3</w:t>
      </w:r>
      <w:r w:rsidR="00203CFD">
        <w:rPr>
          <w:rFonts w:hint="eastAsia"/>
          <w:b/>
          <w:sz w:val="24"/>
          <w:szCs w:val="24"/>
        </w:rPr>
        <w:t>.</w:t>
      </w:r>
      <w:proofErr w:type="gramEnd"/>
      <w:r w:rsidR="00F86A52">
        <w:rPr>
          <w:rFonts w:hint="eastAsia"/>
          <w:b/>
          <w:sz w:val="24"/>
          <w:szCs w:val="24"/>
        </w:rPr>
        <w:t xml:space="preserve"> </w:t>
      </w:r>
      <w:r w:rsidR="00A237A6">
        <w:rPr>
          <w:b/>
          <w:sz w:val="24"/>
          <w:szCs w:val="24"/>
        </w:rPr>
        <w:t xml:space="preserve">Site </w:t>
      </w:r>
      <w:r w:rsidR="0079235B">
        <w:rPr>
          <w:b/>
          <w:sz w:val="24"/>
          <w:szCs w:val="24"/>
        </w:rPr>
        <w:t>i</w:t>
      </w:r>
      <w:r w:rsidR="00B66497" w:rsidRPr="00181C91">
        <w:rPr>
          <w:b/>
          <w:sz w:val="24"/>
          <w:szCs w:val="24"/>
        </w:rPr>
        <w:t>nvestigators of the Neonatal Research Network of Japan</w:t>
      </w:r>
    </w:p>
    <w:p w14:paraId="0D09F05A" w14:textId="77777777" w:rsidR="00B66497" w:rsidRPr="00181C91" w:rsidRDefault="00B66497" w:rsidP="00F86A52">
      <w:pPr>
        <w:widowControl/>
        <w:spacing w:line="360" w:lineRule="auto"/>
        <w:ind w:firstLine="840"/>
        <w:contextualSpacing/>
        <w:jc w:val="left"/>
        <w:rPr>
          <w:b/>
          <w:sz w:val="24"/>
          <w:szCs w:val="24"/>
        </w:rPr>
      </w:pPr>
      <w:r w:rsidRPr="00181C91">
        <w:rPr>
          <w:color w:val="000000"/>
          <w:sz w:val="24"/>
          <w:szCs w:val="24"/>
          <w:shd w:val="clear" w:color="auto" w:fill="FFFFFF"/>
        </w:rPr>
        <w:t xml:space="preserve">Fujimura M (Director, Neonatal Research Network of Japan); Kusuda S (Associate Director, Neonatal Research Network of Japan); Hattori S (Sapporo City General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Noro</w:t>
      </w:r>
      <w:proofErr w:type="spellEnd"/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A (Kushiro Red Cross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Amizuk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T (Aomori Prefectural Central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Chid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S (Iwate Medical University); Takahashi R (Sendai Red Cross Hospital); Arai H (Akita Red Cross Hospital); Imamura T (Fukushima Medical 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Ujiie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N (National Fukushima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Miyazon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Y (University of Tsukuba); Shimizu J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Tsuchiur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Kyodo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General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Suzumur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H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Dokky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edical 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Kon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Y( 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Jichi</w:t>
      </w:r>
      <w:proofErr w:type="spellEnd"/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Medical University); Shimizu M (Saitama Children's Medical Center);</w:t>
      </w:r>
      <w:r w:rsidRPr="00181C91">
        <w:rPr>
          <w:color w:val="000000"/>
          <w:sz w:val="24"/>
          <w:szCs w:val="24"/>
        </w:rPr>
        <w:t xml:space="preserve">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Kunikat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T (Saitama Medical University Saitama Medical Center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Fujiu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T (Gunma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Children's Medical Center); Sato H (Kameda Medical Center); Kondo T (Tokyo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Women’s Medical University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Yachiy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edical Center); Watanabe T (Tokyo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Metropolitan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Bokut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Aizaw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 (Showa University); Uchiyama A (Tokyo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Women’s Medical 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Makimot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 (Nihon University Itabashi Hospital); Hoshi J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Teiky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University); Yoda H (Toho University); Kawakami Y (Japan Red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Cross Medical Center); Ishii N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Aiiku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Hospital); Ito Y (National Center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for Child Health and Development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Itan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H (Kanagawa Children's Medical Center); Seki K (Yokohama City University Medical Center); Nomura M (Tokai 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Nowatar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Kitazat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Nemot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A (Yamanashi Prefectural Central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Hospital); Nagata O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Nagaok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Red Cross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Nagayam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Y (Niigata City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Hospital); Nakamura T (Nagano Children’s Hospital); Okada M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Shinshu</w:t>
      </w:r>
      <w:proofErr w:type="spellEnd"/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University); Nakata S (Iida City Hospital):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Shimazak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E (National Nagano Hospital); Yoda T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Saku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General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Hutatan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T (Toyama Prefectural Central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Hospital); Ueno Y (Ishikawa Prefectural Central Hospital); Iwai K (Fukui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Prefectural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Nakazaw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Y (Shizuoka Children’s Hospital);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Oki S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Seire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Hamamatsu General Hospital); Suzuki C (Nagoya Red Cross First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Bonn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 (National Mie Hospital); Kawano Y (Gifu Prefectural Central Hospital): Nakamura K (Otsu Red Cross </w:t>
      </w:r>
      <w:r w:rsidRPr="00181C91">
        <w:rPr>
          <w:color w:val="000000"/>
          <w:sz w:val="24"/>
          <w:szCs w:val="24"/>
          <w:shd w:val="clear" w:color="auto" w:fill="FFFFFF"/>
        </w:rPr>
        <w:lastRenderedPageBreak/>
        <w:t xml:space="preserve">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Mitsufuj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N (Kyoto Red Cross First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Shiraish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J (Osaka Medical Center and Research Institute for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Maternal and Child Health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Ichiba</w:t>
      </w:r>
      <w:proofErr w:type="spellEnd"/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H (Osaka City General Hospital); Minami H (Takatsuki Hospital); Wada H (Yodogawa Christian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Ohash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A (Kansai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Medical 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Sum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K (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Aizenbash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Hospital); Takahashi Y (Nara Medical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Okutan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T (Wakayama Prefectural Medical University);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Yoshimoto S (Hyogo Prefectural Kobe Children's Hospital); Nagata I (Tottori University); Kato E (Shimane Prefectural Central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Watabe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S (Kurashiki Central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Kageyam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 (National Okayama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Fukuhar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R (Hiroshima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Prefectural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Hayashitan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 (Hiroshima City Hospital);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Hasegawa K (Yamaguchi Prefectural Medical Center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Oht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A (National Kagawa Children's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Kubo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T (Kagawa 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Akiyosh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S (Ehime Prefectural Central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Kikkaw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K (Kochi Health Sciences Center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Saijo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T (Tokushima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Shimokaw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S (St. Mary's Hospital); Matsumoto N (Kitakyushu City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Municipal Medical Center); Kanda H (Kurume University); Oota E (Fukuoka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University); Kanda G (National Kyushu Medical Center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Ochiai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 (Kyushu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University); Aoki M (National Nagasaki Medical Center); Kondo Y (Kumamoto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>City Hospital); Iwai M (Kumamoto University); Iida K (Oita Prefectural</w:t>
      </w:r>
      <w:r w:rsidRPr="00181C91">
        <w:rPr>
          <w:color w:val="000000"/>
          <w:sz w:val="24"/>
          <w:szCs w:val="24"/>
        </w:rPr>
        <w:t xml:space="preserve"> </w:t>
      </w:r>
      <w:r w:rsidRPr="00181C91">
        <w:rPr>
          <w:color w:val="000000"/>
          <w:sz w:val="24"/>
          <w:szCs w:val="24"/>
          <w:shd w:val="clear" w:color="auto" w:fill="FFFFFF"/>
        </w:rPr>
        <w:t xml:space="preserve">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Ikenoue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T (Miyazaki University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Ibar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S (Kagoshima City Hospital); </w:t>
      </w:r>
      <w:proofErr w:type="spellStart"/>
      <w:r w:rsidRPr="00181C91">
        <w:rPr>
          <w:color w:val="000000"/>
          <w:sz w:val="24"/>
          <w:szCs w:val="24"/>
          <w:shd w:val="clear" w:color="auto" w:fill="FFFFFF"/>
        </w:rPr>
        <w:t>Kohama</w:t>
      </w:r>
      <w:proofErr w:type="spellEnd"/>
      <w:r w:rsidRPr="00181C91">
        <w:rPr>
          <w:color w:val="000000"/>
          <w:sz w:val="24"/>
          <w:szCs w:val="24"/>
          <w:shd w:val="clear" w:color="auto" w:fill="FFFFFF"/>
        </w:rPr>
        <w:t xml:space="preserve"> M (Okinawa Chubu Hospital).</w:t>
      </w:r>
    </w:p>
    <w:p w14:paraId="5156766D" w14:textId="77777777" w:rsidR="00B66497" w:rsidRPr="00B66497" w:rsidRDefault="00B66497"/>
    <w:sectPr w:rsidR="00B66497" w:rsidRPr="00B66497" w:rsidSect="00742C58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DC8F0" w14:textId="77777777" w:rsidR="00CD787B" w:rsidRDefault="00CD787B" w:rsidP="00F86A52">
      <w:r>
        <w:separator/>
      </w:r>
    </w:p>
  </w:endnote>
  <w:endnote w:type="continuationSeparator" w:id="0">
    <w:p w14:paraId="30210818" w14:textId="77777777" w:rsidR="00CD787B" w:rsidRDefault="00CD787B" w:rsidP="00F8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CDF426" w14:textId="77777777" w:rsidR="00CD787B" w:rsidRDefault="00CD787B" w:rsidP="00F86A52">
      <w:r>
        <w:separator/>
      </w:r>
    </w:p>
  </w:footnote>
  <w:footnote w:type="continuationSeparator" w:id="0">
    <w:p w14:paraId="06A44FE0" w14:textId="77777777" w:rsidR="00CD787B" w:rsidRDefault="00CD787B" w:rsidP="00F86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497"/>
    <w:rsid w:val="00004AE4"/>
    <w:rsid w:val="001266F9"/>
    <w:rsid w:val="001F68A4"/>
    <w:rsid w:val="00203CFD"/>
    <w:rsid w:val="003168EF"/>
    <w:rsid w:val="004973E3"/>
    <w:rsid w:val="006B3DF5"/>
    <w:rsid w:val="006F6257"/>
    <w:rsid w:val="00742C58"/>
    <w:rsid w:val="0079235B"/>
    <w:rsid w:val="0081167D"/>
    <w:rsid w:val="00A237A6"/>
    <w:rsid w:val="00A6527E"/>
    <w:rsid w:val="00B66497"/>
    <w:rsid w:val="00C5249E"/>
    <w:rsid w:val="00C52D0A"/>
    <w:rsid w:val="00CB5EBF"/>
    <w:rsid w:val="00CD787B"/>
    <w:rsid w:val="00F441DE"/>
    <w:rsid w:val="00F717E3"/>
    <w:rsid w:val="00F8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0374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497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6A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6A52"/>
    <w:rPr>
      <w:rFonts w:ascii="Times New Roman" w:eastAsia="ＭＳ 明朝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86A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6A52"/>
    <w:rPr>
      <w:rFonts w:ascii="Times New Roman" w:eastAsia="ＭＳ 明朝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35B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497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6A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6A52"/>
    <w:rPr>
      <w:rFonts w:ascii="Times New Roman" w:eastAsia="ＭＳ 明朝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86A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6A52"/>
    <w:rPr>
      <w:rFonts w:ascii="Times New Roman" w:eastAsia="ＭＳ 明朝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35B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suya Isayama</dc:creator>
  <cp:lastModifiedBy>Tetsuya Isayama</cp:lastModifiedBy>
  <cp:revision>4</cp:revision>
  <dcterms:created xsi:type="dcterms:W3CDTF">2014-10-03T15:55:00Z</dcterms:created>
  <dcterms:modified xsi:type="dcterms:W3CDTF">2014-10-04T20:21:00Z</dcterms:modified>
</cp:coreProperties>
</file>